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5FD4" w:rsidRPr="00850630" w:rsidRDefault="00C55FD4">
      <w:pPr>
        <w:rPr>
          <w:rFonts w:ascii="Times New Roman" w:hAnsi="Times New Roman" w:cs="Times New Roman"/>
          <w:b/>
          <w:lang w:val="en-US"/>
        </w:rPr>
      </w:pPr>
      <w:r w:rsidRPr="00850630">
        <w:rPr>
          <w:rFonts w:ascii="Times New Roman" w:hAnsi="Times New Roman" w:cs="Times New Roman"/>
          <w:b/>
          <w:lang w:val="en-US"/>
        </w:rPr>
        <w:t xml:space="preserve">Table </w:t>
      </w:r>
      <w:r w:rsidR="007D1C9A">
        <w:rPr>
          <w:rFonts w:ascii="Times New Roman" w:hAnsi="Times New Roman" w:cs="Times New Roman"/>
          <w:b/>
          <w:lang w:val="en-US"/>
        </w:rPr>
        <w:t>S</w:t>
      </w:r>
      <w:r w:rsidRPr="00850630">
        <w:rPr>
          <w:rFonts w:ascii="Times New Roman" w:hAnsi="Times New Roman" w:cs="Times New Roman"/>
          <w:b/>
          <w:lang w:val="en-US"/>
        </w:rPr>
        <w:t>2</w:t>
      </w:r>
      <w:r w:rsidR="007D1C9A">
        <w:rPr>
          <w:rFonts w:ascii="Times New Roman" w:hAnsi="Times New Roman" w:cs="Times New Roman"/>
          <w:b/>
          <w:lang w:val="en-US"/>
        </w:rPr>
        <w:t xml:space="preserve"> </w:t>
      </w:r>
      <w:r w:rsidR="0041246C">
        <w:rPr>
          <w:rFonts w:ascii="Times New Roman" w:hAnsi="Times New Roman" w:cs="Times New Roman"/>
          <w:b/>
          <w:lang w:val="en-US"/>
        </w:rPr>
        <w:t>a</w:t>
      </w:r>
      <w:r w:rsidR="00850630" w:rsidRPr="00850630">
        <w:rPr>
          <w:rFonts w:ascii="Times New Roman" w:hAnsi="Times New Roman" w:cs="Times New Roman"/>
          <w:b/>
          <w:lang w:val="en-US"/>
        </w:rPr>
        <w:t xml:space="preserve">. </w:t>
      </w:r>
      <w:r w:rsidR="00850630" w:rsidRPr="00850630">
        <w:rPr>
          <w:rFonts w:ascii="Times New Roman" w:hAnsi="Times New Roman" w:cs="Times New Roman"/>
          <w:lang w:val="en-US"/>
        </w:rPr>
        <w:t xml:space="preserve">Quality of </w:t>
      </w:r>
      <w:r w:rsidR="0041246C">
        <w:rPr>
          <w:rFonts w:ascii="Times New Roman" w:hAnsi="Times New Roman" w:cs="Times New Roman"/>
          <w:lang w:val="en-US"/>
        </w:rPr>
        <w:t xml:space="preserve">RCTs </w:t>
      </w:r>
      <w:r w:rsidR="00850630" w:rsidRPr="00850630">
        <w:rPr>
          <w:rFonts w:ascii="Times New Roman" w:hAnsi="Times New Roman" w:cs="Times New Roman"/>
          <w:lang w:val="en-US"/>
        </w:rPr>
        <w:t>includ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3"/>
        <w:gridCol w:w="1283"/>
        <w:gridCol w:w="2440"/>
        <w:gridCol w:w="2475"/>
        <w:gridCol w:w="1456"/>
        <w:gridCol w:w="2431"/>
        <w:gridCol w:w="2152"/>
      </w:tblGrid>
      <w:tr w:rsidR="00C55FD4" w:rsidRPr="0041246C" w:rsidTr="0041246C">
        <w:trPr>
          <w:trHeight w:val="416"/>
        </w:trPr>
        <w:tc>
          <w:tcPr>
            <w:tcW w:w="2093" w:type="dxa"/>
          </w:tcPr>
          <w:p w:rsidR="00C55FD4" w:rsidRPr="00850630" w:rsidRDefault="00C55FD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5063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udy</w:t>
            </w:r>
          </w:p>
        </w:tc>
        <w:tc>
          <w:tcPr>
            <w:tcW w:w="1283" w:type="dxa"/>
          </w:tcPr>
          <w:p w:rsidR="00C55FD4" w:rsidRPr="00850630" w:rsidRDefault="00C55FD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5063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Grade for </w:t>
            </w:r>
            <w:r w:rsidR="00850630" w:rsidRPr="0085063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ncealment</w:t>
            </w:r>
          </w:p>
        </w:tc>
        <w:tc>
          <w:tcPr>
            <w:tcW w:w="2440" w:type="dxa"/>
          </w:tcPr>
          <w:p w:rsidR="00C55FD4" w:rsidRPr="00850630" w:rsidRDefault="00C55FD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5063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Method of </w:t>
            </w:r>
            <w:r w:rsidR="00850630" w:rsidRPr="0085063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ncealment</w:t>
            </w:r>
          </w:p>
        </w:tc>
        <w:tc>
          <w:tcPr>
            <w:tcW w:w="2475" w:type="dxa"/>
          </w:tcPr>
          <w:p w:rsidR="00C55FD4" w:rsidRPr="00850630" w:rsidRDefault="00C55FD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5063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andomization methods</w:t>
            </w:r>
          </w:p>
        </w:tc>
        <w:tc>
          <w:tcPr>
            <w:tcW w:w="1456" w:type="dxa"/>
          </w:tcPr>
          <w:p w:rsidR="00C55FD4" w:rsidRPr="00850630" w:rsidRDefault="00C55FD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5063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TT</w:t>
            </w:r>
          </w:p>
        </w:tc>
        <w:tc>
          <w:tcPr>
            <w:tcW w:w="2431" w:type="dxa"/>
          </w:tcPr>
          <w:p w:rsidR="00C55FD4" w:rsidRPr="00850630" w:rsidRDefault="00C55FD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5063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ropouts</w:t>
            </w:r>
          </w:p>
        </w:tc>
        <w:tc>
          <w:tcPr>
            <w:tcW w:w="2152" w:type="dxa"/>
          </w:tcPr>
          <w:p w:rsidR="00C55FD4" w:rsidRPr="00850630" w:rsidRDefault="00C55FD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5063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aseline comparability</w:t>
            </w:r>
          </w:p>
        </w:tc>
      </w:tr>
      <w:tr w:rsidR="00987D63" w:rsidRPr="00850630" w:rsidTr="0041246C">
        <w:trPr>
          <w:trHeight w:val="617"/>
        </w:trPr>
        <w:tc>
          <w:tcPr>
            <w:tcW w:w="2093" w:type="dxa"/>
          </w:tcPr>
          <w:p w:rsidR="00987D63" w:rsidRPr="0041246C" w:rsidRDefault="00987D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24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 Placido et al.</w:t>
            </w:r>
          </w:p>
          <w:p w:rsidR="00987D63" w:rsidRPr="00850630" w:rsidRDefault="00987D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1283" w:type="dxa"/>
          </w:tcPr>
          <w:p w:rsidR="00987D63" w:rsidRPr="00850630" w:rsidRDefault="00987D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440" w:type="dxa"/>
          </w:tcPr>
          <w:p w:rsidR="00987D63" w:rsidRPr="00850630" w:rsidRDefault="00987D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2475" w:type="dxa"/>
          </w:tcPr>
          <w:p w:rsidR="00987D63" w:rsidRDefault="00987D63" w:rsidP="008506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mp. </w:t>
            </w:r>
          </w:p>
          <w:p w:rsidR="00987D63" w:rsidRPr="001D4AD6" w:rsidRDefault="00987D63" w:rsidP="008506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enerated </w:t>
            </w:r>
            <w:r w:rsidRPr="001D4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dom table</w:t>
            </w:r>
          </w:p>
          <w:p w:rsidR="00987D63" w:rsidRPr="001D4AD6" w:rsidRDefault="00987D63" w:rsidP="008506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A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s</w:t>
            </w:r>
          </w:p>
        </w:tc>
        <w:tc>
          <w:tcPr>
            <w:tcW w:w="1456" w:type="dxa"/>
          </w:tcPr>
          <w:p w:rsidR="00987D63" w:rsidRPr="00850630" w:rsidRDefault="00987D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31" w:type="dxa"/>
          </w:tcPr>
          <w:p w:rsidR="00987D63" w:rsidRPr="00850630" w:rsidRDefault="00987D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6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added to denominator for analysis</w:t>
            </w:r>
          </w:p>
        </w:tc>
        <w:tc>
          <w:tcPr>
            <w:tcW w:w="2152" w:type="dxa"/>
          </w:tcPr>
          <w:p w:rsidR="00987D63" w:rsidRPr="00850630" w:rsidRDefault="00987D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arable</w:t>
            </w:r>
          </w:p>
        </w:tc>
      </w:tr>
      <w:tr w:rsidR="00987D63" w:rsidRPr="00850630" w:rsidTr="0041246C">
        <w:trPr>
          <w:trHeight w:val="617"/>
        </w:trPr>
        <w:tc>
          <w:tcPr>
            <w:tcW w:w="2093" w:type="dxa"/>
          </w:tcPr>
          <w:p w:rsidR="00987D63" w:rsidRDefault="00987D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630">
              <w:rPr>
                <w:rFonts w:ascii="Times New Roman" w:hAnsi="Times New Roman" w:cs="Times New Roman"/>
                <w:sz w:val="20"/>
                <w:szCs w:val="20"/>
              </w:rPr>
              <w:t>Ferraretti et al.</w:t>
            </w:r>
          </w:p>
          <w:p w:rsidR="00987D63" w:rsidRPr="00850630" w:rsidRDefault="00987D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630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1283" w:type="dxa"/>
          </w:tcPr>
          <w:p w:rsidR="00987D63" w:rsidRPr="00850630" w:rsidRDefault="00987D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2440" w:type="dxa"/>
          </w:tcPr>
          <w:p w:rsidR="00987D63" w:rsidRPr="00850630" w:rsidRDefault="00987D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2475" w:type="dxa"/>
          </w:tcPr>
          <w:p w:rsidR="00987D63" w:rsidRPr="00850630" w:rsidRDefault="00987D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456" w:type="dxa"/>
          </w:tcPr>
          <w:p w:rsidR="00987D63" w:rsidRPr="00850630" w:rsidRDefault="00987D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31" w:type="dxa"/>
          </w:tcPr>
          <w:p w:rsidR="00987D63" w:rsidRPr="00850630" w:rsidRDefault="00987D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, added to denominator analysis</w:t>
            </w:r>
          </w:p>
        </w:tc>
        <w:tc>
          <w:tcPr>
            <w:tcW w:w="2152" w:type="dxa"/>
          </w:tcPr>
          <w:p w:rsidR="00987D63" w:rsidRPr="00850630" w:rsidRDefault="00987D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parable</w:t>
            </w:r>
          </w:p>
        </w:tc>
      </w:tr>
      <w:tr w:rsidR="00987D63" w:rsidRPr="00850630" w:rsidTr="0041246C">
        <w:trPr>
          <w:trHeight w:val="402"/>
        </w:trPr>
        <w:tc>
          <w:tcPr>
            <w:tcW w:w="2093" w:type="dxa"/>
          </w:tcPr>
          <w:p w:rsidR="00987D63" w:rsidRDefault="00987D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6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si et al.</w:t>
            </w:r>
          </w:p>
          <w:p w:rsidR="00987D63" w:rsidRPr="00850630" w:rsidRDefault="00987D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6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002</w:t>
            </w:r>
          </w:p>
        </w:tc>
        <w:tc>
          <w:tcPr>
            <w:tcW w:w="1283" w:type="dxa"/>
          </w:tcPr>
          <w:p w:rsidR="00987D63" w:rsidRPr="00850630" w:rsidRDefault="00987D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2440" w:type="dxa"/>
          </w:tcPr>
          <w:p w:rsidR="00987D63" w:rsidRPr="00850630" w:rsidRDefault="00987D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2475" w:type="dxa"/>
          </w:tcPr>
          <w:p w:rsidR="00987D63" w:rsidRPr="00850630" w:rsidRDefault="005A40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456" w:type="dxa"/>
          </w:tcPr>
          <w:p w:rsidR="00987D63" w:rsidRPr="00850630" w:rsidRDefault="00987D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2431" w:type="dxa"/>
          </w:tcPr>
          <w:p w:rsidR="00987D63" w:rsidRPr="00850630" w:rsidRDefault="00987D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152" w:type="dxa"/>
          </w:tcPr>
          <w:p w:rsidR="00987D63" w:rsidRPr="00850630" w:rsidRDefault="00987D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arable</w:t>
            </w:r>
          </w:p>
        </w:tc>
      </w:tr>
      <w:tr w:rsidR="00987D63" w:rsidRPr="00850630" w:rsidTr="0041246C">
        <w:trPr>
          <w:trHeight w:val="402"/>
        </w:trPr>
        <w:tc>
          <w:tcPr>
            <w:tcW w:w="2093" w:type="dxa"/>
          </w:tcPr>
          <w:p w:rsidR="00987D63" w:rsidRDefault="00987D63" w:rsidP="004377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uvolo et al.</w:t>
            </w:r>
          </w:p>
          <w:p w:rsidR="00987D63" w:rsidRPr="00850630" w:rsidRDefault="00987D63" w:rsidP="004377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1283" w:type="dxa"/>
          </w:tcPr>
          <w:p w:rsidR="00987D63" w:rsidRPr="00850630" w:rsidRDefault="00987D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440" w:type="dxa"/>
          </w:tcPr>
          <w:p w:rsidR="00987D63" w:rsidRPr="00850630" w:rsidRDefault="00987D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2475" w:type="dxa"/>
          </w:tcPr>
          <w:p w:rsidR="00987D63" w:rsidRPr="007F0133" w:rsidRDefault="00987D63" w:rsidP="003932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.</w:t>
            </w:r>
          </w:p>
          <w:p w:rsidR="00987D63" w:rsidRPr="007F0133" w:rsidRDefault="00987D63" w:rsidP="003E76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01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enerated tables </w:t>
            </w:r>
          </w:p>
        </w:tc>
        <w:tc>
          <w:tcPr>
            <w:tcW w:w="1456" w:type="dxa"/>
          </w:tcPr>
          <w:p w:rsidR="00987D63" w:rsidRPr="007F0133" w:rsidRDefault="00987D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2431" w:type="dxa"/>
          </w:tcPr>
          <w:p w:rsidR="00987D63" w:rsidRPr="00850630" w:rsidRDefault="00987D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52" w:type="dxa"/>
          </w:tcPr>
          <w:p w:rsidR="00987D63" w:rsidRPr="00850630" w:rsidRDefault="00987D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parable</w:t>
            </w:r>
          </w:p>
        </w:tc>
      </w:tr>
    </w:tbl>
    <w:p w:rsidR="00C55FD4" w:rsidRDefault="00C55FD4">
      <w:pPr>
        <w:rPr>
          <w:rFonts w:ascii="Times New Roman" w:hAnsi="Times New Roman" w:cs="Times New Roman"/>
          <w:lang w:val="en-US"/>
        </w:rPr>
      </w:pPr>
    </w:p>
    <w:p w:rsidR="0041246C" w:rsidRDefault="0041246C" w:rsidP="0041246C">
      <w:pPr>
        <w:rPr>
          <w:rFonts w:ascii="Times New Roman" w:hAnsi="Times New Roman" w:cs="Times New Roman"/>
          <w:lang w:val="en-US"/>
        </w:rPr>
      </w:pPr>
      <w:r w:rsidRPr="00850630">
        <w:rPr>
          <w:rFonts w:ascii="Times New Roman" w:hAnsi="Times New Roman" w:cs="Times New Roman"/>
          <w:b/>
          <w:lang w:val="en-US"/>
        </w:rPr>
        <w:t xml:space="preserve">Table </w:t>
      </w:r>
      <w:r w:rsidR="007D1C9A">
        <w:rPr>
          <w:rFonts w:ascii="Times New Roman" w:hAnsi="Times New Roman" w:cs="Times New Roman"/>
          <w:b/>
          <w:lang w:val="en-US"/>
        </w:rPr>
        <w:t>S</w:t>
      </w:r>
      <w:r w:rsidRPr="00850630">
        <w:rPr>
          <w:rFonts w:ascii="Times New Roman" w:hAnsi="Times New Roman" w:cs="Times New Roman"/>
          <w:b/>
          <w:lang w:val="en-US"/>
        </w:rPr>
        <w:t>2</w:t>
      </w:r>
      <w:r w:rsidR="007D1C9A">
        <w:rPr>
          <w:rFonts w:ascii="Times New Roman" w:hAnsi="Times New Roman" w:cs="Times New Roman"/>
          <w:b/>
          <w:lang w:val="en-US"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/>
          <w:b/>
          <w:lang w:val="en-US"/>
        </w:rPr>
        <w:t>b</w:t>
      </w:r>
      <w:r w:rsidRPr="00850630">
        <w:rPr>
          <w:rFonts w:ascii="Times New Roman" w:hAnsi="Times New Roman" w:cs="Times New Roman"/>
          <w:b/>
          <w:lang w:val="en-US"/>
        </w:rPr>
        <w:t xml:space="preserve">. </w:t>
      </w:r>
      <w:r w:rsidRPr="00850630">
        <w:rPr>
          <w:rFonts w:ascii="Times New Roman" w:hAnsi="Times New Roman" w:cs="Times New Roman"/>
          <w:lang w:val="en-US"/>
        </w:rPr>
        <w:t>Quality o</w:t>
      </w:r>
      <w:r>
        <w:rPr>
          <w:rFonts w:ascii="Times New Roman" w:hAnsi="Times New Roman" w:cs="Times New Roman"/>
          <w:lang w:val="en-US"/>
        </w:rPr>
        <w:t xml:space="preserve">f no RCTs studies included </w:t>
      </w:r>
    </w:p>
    <w:tbl>
      <w:tblPr>
        <w:tblW w:w="12109" w:type="dxa"/>
        <w:tblBorders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  <w:insideH w:val="single" w:sz="8" w:space="0" w:color="000001"/>
          <w:insideV w:val="single" w:sz="8" w:space="0" w:color="000001"/>
        </w:tblBorders>
        <w:tblCellMar>
          <w:top w:w="100" w:type="dxa"/>
          <w:left w:w="6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3337"/>
        <w:gridCol w:w="2430"/>
        <w:gridCol w:w="2552"/>
        <w:gridCol w:w="1417"/>
        <w:gridCol w:w="2373"/>
      </w:tblGrid>
      <w:tr w:rsidR="0041246C" w:rsidRPr="0041246C" w:rsidTr="0041246C">
        <w:trPr>
          <w:trHeight w:val="434"/>
        </w:trPr>
        <w:tc>
          <w:tcPr>
            <w:tcW w:w="33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60" w:type="dxa"/>
            </w:tcMar>
          </w:tcPr>
          <w:p w:rsidR="0041246C" w:rsidRPr="0041246C" w:rsidRDefault="0041246C" w:rsidP="0041246C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1246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udy</w:t>
            </w:r>
          </w:p>
        </w:tc>
        <w:tc>
          <w:tcPr>
            <w:tcW w:w="243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60" w:type="dxa"/>
            </w:tcMar>
          </w:tcPr>
          <w:p w:rsidR="0041246C" w:rsidRPr="0041246C" w:rsidRDefault="0041246C" w:rsidP="0041246C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1246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lection</w:t>
            </w:r>
          </w:p>
        </w:tc>
        <w:tc>
          <w:tcPr>
            <w:tcW w:w="255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60" w:type="dxa"/>
            </w:tcMar>
          </w:tcPr>
          <w:p w:rsidR="0041246C" w:rsidRPr="0041246C" w:rsidRDefault="0041246C" w:rsidP="0041246C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1246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mparability</w:t>
            </w:r>
          </w:p>
        </w:tc>
        <w:tc>
          <w:tcPr>
            <w:tcW w:w="141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60" w:type="dxa"/>
            </w:tcMar>
          </w:tcPr>
          <w:p w:rsidR="0041246C" w:rsidRPr="0041246C" w:rsidRDefault="0041246C" w:rsidP="0041246C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1246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utcome</w:t>
            </w:r>
          </w:p>
        </w:tc>
        <w:tc>
          <w:tcPr>
            <w:tcW w:w="237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60" w:type="dxa"/>
            </w:tcMar>
          </w:tcPr>
          <w:p w:rsidR="0041246C" w:rsidRPr="0041246C" w:rsidRDefault="0041246C" w:rsidP="0041246C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1246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otal score</w:t>
            </w:r>
          </w:p>
        </w:tc>
      </w:tr>
      <w:tr w:rsidR="0041246C" w:rsidRPr="0041246C" w:rsidTr="0041246C">
        <w:trPr>
          <w:trHeight w:val="425"/>
        </w:trPr>
        <w:tc>
          <w:tcPr>
            <w:tcW w:w="33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60" w:type="dxa"/>
            </w:tcMar>
          </w:tcPr>
          <w:p w:rsidR="0041246C" w:rsidRPr="0041246C" w:rsidRDefault="0041246C" w:rsidP="0041246C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246C">
              <w:rPr>
                <w:rFonts w:ascii="Times New Roman" w:eastAsia="Times New Roman" w:hAnsi="Times New Roman" w:cs="Times New Roman"/>
                <w:sz w:val="20"/>
                <w:szCs w:val="20"/>
              </w:rPr>
              <w:t>Yilmaz et al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41246C">
              <w:rPr>
                <w:rFonts w:ascii="Times New Roman" w:eastAsia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243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60" w:type="dxa"/>
            </w:tcMar>
          </w:tcPr>
          <w:p w:rsidR="0041246C" w:rsidRPr="0041246C" w:rsidRDefault="0041246C" w:rsidP="0041246C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246C">
              <w:rPr>
                <w:rFonts w:ascii="Times New Roman" w:eastAsia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255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60" w:type="dxa"/>
            </w:tcMar>
          </w:tcPr>
          <w:p w:rsidR="0041246C" w:rsidRPr="0041246C" w:rsidRDefault="0041246C" w:rsidP="0041246C">
            <w:pPr>
              <w:keepNext/>
              <w:spacing w:line="240" w:lineRule="auto"/>
              <w:rPr>
                <w:sz w:val="20"/>
                <w:szCs w:val="20"/>
              </w:rPr>
            </w:pPr>
            <w:r w:rsidRPr="0041246C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60" w:type="dxa"/>
            </w:tcMar>
          </w:tcPr>
          <w:p w:rsidR="0041246C" w:rsidRPr="0041246C" w:rsidRDefault="0041246C" w:rsidP="0041246C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246C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237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60" w:type="dxa"/>
            </w:tcMar>
          </w:tcPr>
          <w:p w:rsidR="0041246C" w:rsidRPr="0041246C" w:rsidRDefault="0041246C" w:rsidP="0041246C">
            <w:pPr>
              <w:keepNext/>
              <w:spacing w:line="240" w:lineRule="auto"/>
              <w:rPr>
                <w:sz w:val="20"/>
                <w:szCs w:val="20"/>
              </w:rPr>
            </w:pPr>
            <w:r w:rsidRPr="0041246C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</w:tbl>
    <w:p w:rsidR="0041246C" w:rsidRDefault="0041246C" w:rsidP="0041246C">
      <w:pPr>
        <w:rPr>
          <w:rFonts w:ascii="Times New Roman" w:hAnsi="Times New Roman" w:cs="Times New Roman"/>
          <w:lang w:val="en-US"/>
        </w:rPr>
      </w:pPr>
    </w:p>
    <w:p w:rsidR="0041246C" w:rsidRPr="00850630" w:rsidRDefault="0041246C" w:rsidP="0041246C">
      <w:pPr>
        <w:rPr>
          <w:rFonts w:ascii="Times New Roman" w:hAnsi="Times New Roman" w:cs="Times New Roman"/>
          <w:b/>
          <w:lang w:val="en-US"/>
        </w:rPr>
      </w:pPr>
    </w:p>
    <w:p w:rsidR="0041246C" w:rsidRPr="003E6C3E" w:rsidRDefault="0041246C">
      <w:pPr>
        <w:rPr>
          <w:rFonts w:ascii="Times New Roman" w:hAnsi="Times New Roman" w:cs="Times New Roman"/>
          <w:lang w:val="en-US"/>
        </w:rPr>
      </w:pPr>
    </w:p>
    <w:sectPr w:rsidR="0041246C" w:rsidRPr="003E6C3E" w:rsidSect="00AF7FDD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283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docVars>
    <w:docVar w:name="Total_Editing_Time" w:val="183"/>
  </w:docVars>
  <w:rsids>
    <w:rsidRoot w:val="00C55FD4"/>
    <w:rsid w:val="0004057E"/>
    <w:rsid w:val="00087157"/>
    <w:rsid w:val="000B310A"/>
    <w:rsid w:val="0013658B"/>
    <w:rsid w:val="001D4AD6"/>
    <w:rsid w:val="002B7D65"/>
    <w:rsid w:val="002D35BD"/>
    <w:rsid w:val="00393222"/>
    <w:rsid w:val="003D00F5"/>
    <w:rsid w:val="003E6C3E"/>
    <w:rsid w:val="003E766D"/>
    <w:rsid w:val="004034A4"/>
    <w:rsid w:val="0041246C"/>
    <w:rsid w:val="00437711"/>
    <w:rsid w:val="004C58F5"/>
    <w:rsid w:val="005321B0"/>
    <w:rsid w:val="005A0A74"/>
    <w:rsid w:val="005A40DB"/>
    <w:rsid w:val="005C108C"/>
    <w:rsid w:val="006A49CC"/>
    <w:rsid w:val="006C6BD3"/>
    <w:rsid w:val="006F1C18"/>
    <w:rsid w:val="00713A57"/>
    <w:rsid w:val="00770B45"/>
    <w:rsid w:val="007D1C9A"/>
    <w:rsid w:val="007F0133"/>
    <w:rsid w:val="00850630"/>
    <w:rsid w:val="00867D8D"/>
    <w:rsid w:val="0087549E"/>
    <w:rsid w:val="009740D7"/>
    <w:rsid w:val="00987D63"/>
    <w:rsid w:val="009B2882"/>
    <w:rsid w:val="009B4C84"/>
    <w:rsid w:val="009C3DF7"/>
    <w:rsid w:val="009E564D"/>
    <w:rsid w:val="00A36842"/>
    <w:rsid w:val="00AB3040"/>
    <w:rsid w:val="00AB45CF"/>
    <w:rsid w:val="00AF7FDD"/>
    <w:rsid w:val="00B62D4C"/>
    <w:rsid w:val="00B80F3F"/>
    <w:rsid w:val="00BE5C31"/>
    <w:rsid w:val="00BF190D"/>
    <w:rsid w:val="00C23E17"/>
    <w:rsid w:val="00C55FD4"/>
    <w:rsid w:val="00CB0963"/>
    <w:rsid w:val="00DD2D99"/>
    <w:rsid w:val="00E35DA4"/>
    <w:rsid w:val="00E702B9"/>
    <w:rsid w:val="00F27BCF"/>
    <w:rsid w:val="00FC1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58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55F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3</TotalTime>
  <Pages>1</Pages>
  <Words>100</Words>
  <Characters>520</Characters>
  <Application>Microsoft Office Word</Application>
  <DocSecurity>0</DocSecurity>
  <Lines>65</Lines>
  <Paragraphs>6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viggi</dc:creator>
  <cp:lastModifiedBy>GSABORDO</cp:lastModifiedBy>
  <cp:revision>37</cp:revision>
  <dcterms:created xsi:type="dcterms:W3CDTF">2017-05-16T08:41:00Z</dcterms:created>
  <dcterms:modified xsi:type="dcterms:W3CDTF">2019-01-30T15:32:00Z</dcterms:modified>
</cp:coreProperties>
</file>